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31"/>
        <w:gridCol w:w="1984"/>
      </w:tblGrid>
      <w:tr w:rsidRPr="00A2109C" w:rsidR="0026047B" w:rsidTr="00075F2A" w14:paraId="29938CD3" w14:textId="77777777">
        <w:trPr>
          <w:trHeight w:val="283"/>
        </w:trPr>
        <w:tc>
          <w:tcPr>
            <w:tcW w:w="2263" w:type="dxa"/>
          </w:tcPr>
          <w:p w:rsidRPr="006707A6" w:rsidR="0026047B" w:rsidP="00075F2A" w:rsidRDefault="0026047B" w14:paraId="77BF78AB" w14:textId="77777777">
            <w:pPr>
              <w:rPr>
                <w:rFonts w:ascii="Arial" w:hAnsi="Arial" w:cs="Arial"/>
                <w:b/>
                <w:bCs/>
                <w:sz w:val="20"/>
              </w:rPr>
            </w:pPr>
            <w:r w:rsidRPr="006707A6">
              <w:rPr>
                <w:rFonts w:ascii="Arial" w:hAnsi="Arial" w:cs="Arial"/>
                <w:b/>
                <w:bCs/>
                <w:sz w:val="20"/>
              </w:rPr>
              <w:t>Isoform</w:t>
            </w:r>
          </w:p>
        </w:tc>
        <w:tc>
          <w:tcPr>
            <w:tcW w:w="1531" w:type="dxa"/>
          </w:tcPr>
          <w:p w:rsidRPr="006707A6" w:rsidR="0026047B" w:rsidP="00075F2A" w:rsidRDefault="0026047B" w14:paraId="07852BF7" w14:textId="77777777">
            <w:pPr>
              <w:rPr>
                <w:rFonts w:ascii="Arial" w:hAnsi="Arial" w:cs="Arial"/>
                <w:b/>
                <w:bCs/>
                <w:sz w:val="20"/>
              </w:rPr>
            </w:pPr>
            <w:r w:rsidRPr="006707A6">
              <w:rPr>
                <w:rFonts w:ascii="Arial" w:hAnsi="Arial" w:cs="Arial"/>
                <w:b/>
                <w:bCs/>
                <w:sz w:val="20"/>
              </w:rPr>
              <w:t>Run</w:t>
            </w:r>
          </w:p>
        </w:tc>
        <w:tc>
          <w:tcPr>
            <w:tcW w:w="1984" w:type="dxa"/>
          </w:tcPr>
          <w:p w:rsidRPr="006707A6" w:rsidR="0026047B" w:rsidP="00075F2A" w:rsidRDefault="0026047B" w14:paraId="1AF44F51" w14:textId="77777777">
            <w:pPr>
              <w:rPr>
                <w:rFonts w:ascii="Arial" w:hAnsi="Arial" w:cs="Arial"/>
                <w:b/>
                <w:bCs/>
                <w:sz w:val="20"/>
              </w:rPr>
            </w:pPr>
            <w:r w:rsidRPr="006707A6">
              <w:rPr>
                <w:rFonts w:ascii="Arial" w:hAnsi="Arial" w:cs="Arial"/>
                <w:b/>
                <w:bCs/>
                <w:sz w:val="20"/>
              </w:rPr>
              <w:t>Read numbers</w:t>
            </w:r>
          </w:p>
        </w:tc>
      </w:tr>
      <w:tr w:rsidRPr="00A2109C" w:rsidR="0026047B" w:rsidTr="00075F2A" w14:paraId="4924A4AE" w14:textId="77777777">
        <w:trPr>
          <w:trHeight w:val="283"/>
        </w:trPr>
        <w:tc>
          <w:tcPr>
            <w:tcW w:w="2263" w:type="dxa"/>
          </w:tcPr>
          <w:p w:rsidR="0026047B" w:rsidP="00075F2A" w:rsidRDefault="0026047B" w14:paraId="1C8E4F8C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</w:t>
            </w:r>
            <w:r w:rsidRPr="00DA543D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</w:t>
            </w:r>
            <w:r w:rsidRPr="00DA543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31" w:type="dxa"/>
          </w:tcPr>
          <w:p w:rsidRPr="00A2109C" w:rsidR="0026047B" w:rsidP="00075F2A" w:rsidRDefault="0026047B" w14:paraId="1A8E7FF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67D09D05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10424, 230210</w:t>
            </w:r>
          </w:p>
        </w:tc>
      </w:tr>
      <w:tr w:rsidRPr="00A2109C" w:rsidR="0026047B" w:rsidTr="00075F2A" w14:paraId="30A568D1" w14:textId="77777777">
        <w:trPr>
          <w:trHeight w:val="283"/>
        </w:trPr>
        <w:tc>
          <w:tcPr>
            <w:tcW w:w="2263" w:type="dxa"/>
          </w:tcPr>
          <w:p w:rsidR="0026047B" w:rsidP="00075F2A" w:rsidRDefault="0026047B" w14:paraId="1DCE7537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</w:t>
            </w:r>
            <w:r w:rsidRPr="00690B4A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531" w:type="dxa"/>
          </w:tcPr>
          <w:p w:rsidRPr="00A2109C" w:rsidR="0026047B" w:rsidP="00075F2A" w:rsidRDefault="0026047B" w14:paraId="147375D5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2C7C1E5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14909, 6667</w:t>
            </w:r>
          </w:p>
        </w:tc>
      </w:tr>
      <w:tr w:rsidRPr="00A2109C" w:rsidR="0026047B" w:rsidTr="00075F2A" w14:paraId="4D870CB2" w14:textId="77777777">
        <w:trPr>
          <w:trHeight w:val="283"/>
        </w:trPr>
        <w:tc>
          <w:tcPr>
            <w:tcW w:w="2263" w:type="dxa"/>
          </w:tcPr>
          <w:p w:rsidR="0026047B" w:rsidP="00075F2A" w:rsidRDefault="0026047B" w14:paraId="54B2F902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</w:t>
            </w:r>
            <w:r w:rsidRPr="00690B4A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3</w:t>
            </w:r>
            <w:r w:rsidRPr="00690B4A">
              <w:rPr>
                <w:rFonts w:ascii="Arial" w:hAnsi="Arial" w:cs="Arial"/>
                <w:sz w:val="20"/>
              </w:rPr>
              <w:t xml:space="preserve">     </w:t>
            </w:r>
          </w:p>
        </w:tc>
        <w:tc>
          <w:tcPr>
            <w:tcW w:w="1531" w:type="dxa"/>
          </w:tcPr>
          <w:p w:rsidRPr="00A2109C" w:rsidR="0026047B" w:rsidP="00075F2A" w:rsidRDefault="0026047B" w14:paraId="7107AED2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4ECA9A1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29078, 172240</w:t>
            </w:r>
          </w:p>
        </w:tc>
      </w:tr>
      <w:tr w:rsidRPr="00A2109C" w:rsidR="0026047B" w:rsidTr="00075F2A" w14:paraId="03D664D1" w14:textId="77777777">
        <w:trPr>
          <w:trHeight w:val="283"/>
        </w:trPr>
        <w:tc>
          <w:tcPr>
            <w:tcW w:w="2263" w:type="dxa"/>
          </w:tcPr>
          <w:p w:rsidR="0026047B" w:rsidP="00075F2A" w:rsidRDefault="0026047B" w14:paraId="50FEF16A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</w:t>
            </w:r>
            <w:r w:rsidRPr="00690B4A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4</w:t>
            </w:r>
          </w:p>
        </w:tc>
        <w:tc>
          <w:tcPr>
            <w:tcW w:w="1531" w:type="dxa"/>
          </w:tcPr>
          <w:p w:rsidRPr="00A2109C" w:rsidR="0026047B" w:rsidP="00075F2A" w:rsidRDefault="0026047B" w14:paraId="5F8046C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  <w:p w:rsidRPr="00A2109C" w:rsidR="0026047B" w:rsidP="00075F2A" w:rsidRDefault="0026047B" w14:paraId="5728F166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339</w:t>
            </w:r>
          </w:p>
        </w:tc>
        <w:tc>
          <w:tcPr>
            <w:tcW w:w="1984" w:type="dxa"/>
          </w:tcPr>
          <w:p w:rsidRPr="00A2109C" w:rsidR="0026047B" w:rsidP="00075F2A" w:rsidRDefault="0026047B" w14:paraId="58C1C878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56060</w:t>
            </w:r>
          </w:p>
          <w:p w:rsidRPr="00A2109C" w:rsidR="0026047B" w:rsidP="00075F2A" w:rsidRDefault="0026047B" w14:paraId="1D348B72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 xml:space="preserve">16917 </w:t>
            </w:r>
          </w:p>
        </w:tc>
      </w:tr>
      <w:tr w:rsidRPr="00A2109C" w:rsidR="0026047B" w:rsidTr="00075F2A" w14:paraId="46367845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52E65594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</w:t>
            </w:r>
            <w:r w:rsidRPr="00AE46BE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</w:t>
            </w:r>
            <w:r w:rsidRPr="00AE46BE">
              <w:rPr>
                <w:rFonts w:ascii="Arial" w:hAnsi="Arial" w:cs="Arial"/>
                <w:sz w:val="20"/>
              </w:rPr>
              <w:t xml:space="preserve">5     </w:t>
            </w:r>
          </w:p>
        </w:tc>
        <w:tc>
          <w:tcPr>
            <w:tcW w:w="1531" w:type="dxa"/>
          </w:tcPr>
          <w:p w:rsidRPr="00A2109C" w:rsidR="0026047B" w:rsidP="00075F2A" w:rsidRDefault="0026047B" w14:paraId="696DFCAF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3B83B152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95039, 53326</w:t>
            </w:r>
          </w:p>
        </w:tc>
      </w:tr>
      <w:tr w:rsidRPr="00A2109C" w:rsidR="0026047B" w:rsidTr="00075F2A" w14:paraId="7ACCD8C6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32B0D4F8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3</w:t>
            </w:r>
          </w:p>
        </w:tc>
        <w:tc>
          <w:tcPr>
            <w:tcW w:w="1531" w:type="dxa"/>
          </w:tcPr>
          <w:p w:rsidRPr="00A2109C" w:rsidR="0026047B" w:rsidP="00075F2A" w:rsidRDefault="0026047B" w14:paraId="44E70922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6E562B6D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11678, 250361</w:t>
            </w:r>
          </w:p>
        </w:tc>
      </w:tr>
      <w:tr w:rsidRPr="00A2109C" w:rsidR="0026047B" w:rsidTr="00075F2A" w14:paraId="52DEBB26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1FA51E97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4</w:t>
            </w:r>
          </w:p>
        </w:tc>
        <w:tc>
          <w:tcPr>
            <w:tcW w:w="1531" w:type="dxa"/>
          </w:tcPr>
          <w:p w:rsidRPr="00A2109C" w:rsidR="0026047B" w:rsidP="00075F2A" w:rsidRDefault="0026047B" w14:paraId="1C9347A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59314988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111206, 200358</w:t>
            </w:r>
          </w:p>
        </w:tc>
      </w:tr>
      <w:tr w:rsidRPr="00A2109C" w:rsidR="0026047B" w:rsidTr="00075F2A" w14:paraId="342F660A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45BE8B5A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5</w:t>
            </w:r>
          </w:p>
        </w:tc>
        <w:tc>
          <w:tcPr>
            <w:tcW w:w="1531" w:type="dxa"/>
          </w:tcPr>
          <w:p w:rsidRPr="00A2109C" w:rsidR="0026047B" w:rsidP="00075F2A" w:rsidRDefault="0026047B" w14:paraId="39F4E0C6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025FE70C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139939, 51323</w:t>
            </w:r>
          </w:p>
        </w:tc>
      </w:tr>
      <w:tr w:rsidRPr="00A2109C" w:rsidR="0026047B" w:rsidTr="00075F2A" w14:paraId="3B01C63A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196A6DB2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6</w:t>
            </w:r>
          </w:p>
        </w:tc>
        <w:tc>
          <w:tcPr>
            <w:tcW w:w="1531" w:type="dxa"/>
          </w:tcPr>
          <w:p w:rsidRPr="00A2109C" w:rsidR="0026047B" w:rsidP="00075F2A" w:rsidRDefault="0026047B" w14:paraId="22FF0AE6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2D51ED1A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88772, 109335</w:t>
            </w:r>
          </w:p>
        </w:tc>
      </w:tr>
      <w:tr w:rsidRPr="00A2109C" w:rsidR="0026047B" w:rsidTr="00075F2A" w14:paraId="3B3FE721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4E1E795C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7</w:t>
            </w:r>
          </w:p>
        </w:tc>
        <w:tc>
          <w:tcPr>
            <w:tcW w:w="1531" w:type="dxa"/>
          </w:tcPr>
          <w:p w:rsidRPr="00A2109C" w:rsidR="0026047B" w:rsidP="00075F2A" w:rsidRDefault="0026047B" w14:paraId="0222938B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, SRR013410</w:t>
            </w:r>
          </w:p>
        </w:tc>
        <w:tc>
          <w:tcPr>
            <w:tcW w:w="1984" w:type="dxa"/>
          </w:tcPr>
          <w:p w:rsidRPr="00A2109C" w:rsidR="0026047B" w:rsidP="00075F2A" w:rsidRDefault="0026047B" w14:paraId="0382FC2A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4636</w:t>
            </w:r>
          </w:p>
          <w:p w:rsidRPr="00A2109C" w:rsidR="0026047B" w:rsidP="00075F2A" w:rsidRDefault="0026047B" w14:paraId="5310815E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67249</w:t>
            </w:r>
          </w:p>
        </w:tc>
      </w:tr>
      <w:tr w:rsidRPr="00A2109C" w:rsidR="0026047B" w:rsidTr="00075F2A" w14:paraId="38395708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1D92AE70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8</w:t>
            </w:r>
          </w:p>
        </w:tc>
        <w:tc>
          <w:tcPr>
            <w:tcW w:w="1531" w:type="dxa"/>
          </w:tcPr>
          <w:p w:rsidRPr="00A2109C" w:rsidR="0026047B" w:rsidP="00075F2A" w:rsidRDefault="0026047B" w14:paraId="1F3AC32D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2C5E4993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30402</w:t>
            </w:r>
          </w:p>
        </w:tc>
      </w:tr>
      <w:tr w:rsidRPr="00A2109C" w:rsidR="0026047B" w:rsidTr="00075F2A" w14:paraId="1488F169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0ACCA474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9</w:t>
            </w:r>
          </w:p>
        </w:tc>
        <w:tc>
          <w:tcPr>
            <w:tcW w:w="1531" w:type="dxa"/>
          </w:tcPr>
          <w:p w:rsidRPr="00A2109C" w:rsidR="0026047B" w:rsidP="00075F2A" w:rsidRDefault="0026047B" w14:paraId="67CDA1BF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56C311A6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9826, 184418</w:t>
            </w:r>
          </w:p>
        </w:tc>
      </w:tr>
      <w:tr w:rsidRPr="00A2109C" w:rsidR="0026047B" w:rsidTr="00075F2A" w14:paraId="744C2874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64A21665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viparous eelpout-S10</w:t>
            </w:r>
          </w:p>
        </w:tc>
        <w:tc>
          <w:tcPr>
            <w:tcW w:w="1531" w:type="dxa"/>
          </w:tcPr>
          <w:p w:rsidRPr="00A2109C" w:rsidR="0026047B" w:rsidP="00075F2A" w:rsidRDefault="0026047B" w14:paraId="394204F2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013409</w:t>
            </w:r>
          </w:p>
        </w:tc>
        <w:tc>
          <w:tcPr>
            <w:tcW w:w="1984" w:type="dxa"/>
          </w:tcPr>
          <w:p w:rsidRPr="00A2109C" w:rsidR="0026047B" w:rsidP="00075F2A" w:rsidRDefault="0026047B" w14:paraId="34C4931A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139067, 226551</w:t>
            </w:r>
          </w:p>
        </w:tc>
      </w:tr>
      <w:tr w:rsidRPr="00A2109C" w:rsidR="0026047B" w:rsidTr="00075F2A" w14:paraId="2A05BEE4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28B8EC71" w14:textId="77777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. brachycephalum</w:t>
            </w:r>
            <w:r w:rsidRPr="00A3499D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</w:t>
            </w:r>
            <w:r w:rsidRPr="00A3499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31" w:type="dxa"/>
          </w:tcPr>
          <w:p w:rsidRPr="00A2109C" w:rsidR="0026047B" w:rsidP="00075F2A" w:rsidRDefault="0026047B" w14:paraId="59538018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405100</w:t>
            </w:r>
          </w:p>
        </w:tc>
        <w:tc>
          <w:tcPr>
            <w:tcW w:w="1984" w:type="dxa"/>
          </w:tcPr>
          <w:p w:rsidRPr="00A2109C" w:rsidR="0026047B" w:rsidP="00075F2A" w:rsidRDefault="0026047B" w14:paraId="7365F8C6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1616</w:t>
            </w:r>
          </w:p>
        </w:tc>
      </w:tr>
      <w:tr w:rsidRPr="00A2109C" w:rsidR="0026047B" w:rsidTr="00075F2A" w14:paraId="398488E8" w14:textId="77777777">
        <w:trPr>
          <w:trHeight w:val="283"/>
        </w:trPr>
        <w:tc>
          <w:tcPr>
            <w:tcW w:w="2263" w:type="dxa"/>
          </w:tcPr>
          <w:p w:rsidRPr="00A2109C" w:rsidR="0026047B" w:rsidP="00075F2A" w:rsidRDefault="0026047B" w14:paraId="3978E727" w14:textId="7777777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. brachycephalum</w:t>
            </w:r>
            <w:r w:rsidRPr="00A3499D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Q</w:t>
            </w:r>
            <w:r w:rsidRPr="00A3499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1" w:type="dxa"/>
          </w:tcPr>
          <w:p w:rsidRPr="00A2109C" w:rsidR="0026047B" w:rsidP="00075F2A" w:rsidRDefault="0026047B" w14:paraId="6E489117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SRR405100</w:t>
            </w:r>
          </w:p>
        </w:tc>
        <w:tc>
          <w:tcPr>
            <w:tcW w:w="1984" w:type="dxa"/>
          </w:tcPr>
          <w:p w:rsidRPr="00A2109C" w:rsidR="0026047B" w:rsidP="00075F2A" w:rsidRDefault="0026047B" w14:paraId="70F31BF5" w14:textId="77777777">
            <w:pPr>
              <w:rPr>
                <w:rFonts w:ascii="Arial" w:hAnsi="Arial" w:cs="Arial"/>
                <w:sz w:val="20"/>
              </w:rPr>
            </w:pPr>
            <w:r w:rsidRPr="00A2109C">
              <w:rPr>
                <w:rFonts w:ascii="Arial" w:hAnsi="Arial" w:cs="Arial"/>
                <w:sz w:val="20"/>
              </w:rPr>
              <w:t>271136</w:t>
            </w:r>
          </w:p>
        </w:tc>
      </w:tr>
    </w:tbl>
    <w:p w:rsidR="0026047B" w:rsidP="0026047B" w:rsidRDefault="0026047B" w14:paraId="2C84EC59" w14:textId="77777777">
      <w:pPr>
        <w:rPr>
          <w:rFonts w:ascii="Arial" w:hAnsi="Arial" w:cs="Arial"/>
          <w:b/>
          <w:sz w:val="20"/>
        </w:rPr>
      </w:pPr>
    </w:p>
    <w:p w:rsidRPr="008E09DD" w:rsidR="00FD502E" w:rsidP="008E09DD" w:rsidRDefault="0026047B" w14:paraId="0C7FC892" w14:textId="4140DFA1"/>
    <w:sectPr w:rsidRPr="008E09DD" w:rsidR="00FD502E" w:rsidSect="0026047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225791"/>
    <w:rsid w:val="0026047B"/>
    <w:rsid w:val="002937B5"/>
    <w:rsid w:val="00397BD8"/>
    <w:rsid w:val="005C5091"/>
    <w:rsid w:val="00670F17"/>
    <w:rsid w:val="00677FFB"/>
    <w:rsid w:val="008D5962"/>
    <w:rsid w:val="008E09DD"/>
    <w:rsid w:val="00BB5721"/>
    <w:rsid w:val="00D70B77"/>
    <w:rsid w:val="00E40E7A"/>
    <w:rsid w:val="00F374AB"/>
    <w:rsid w:val="04F2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47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5</revision>
  <dcterms:created xsi:type="dcterms:W3CDTF">2020-11-16T16:22:00.0000000Z</dcterms:created>
  <dcterms:modified xsi:type="dcterms:W3CDTF">2020-11-16T18:11:32.47848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